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C4B" w:rsidRPr="009F2AD8" w:rsidRDefault="009F2AD8" w:rsidP="001A5C4B">
      <w:pPr>
        <w:pStyle w:val="NormalWeb"/>
        <w:spacing w:before="200" w:beforeAutospacing="0" w:after="200" w:afterAutospacing="0" w:line="480" w:lineRule="auto"/>
        <w:jc w:val="both"/>
      </w:pPr>
      <w:r w:rsidRPr="009F2AD8">
        <w:rPr>
          <w:b/>
          <w:bCs/>
          <w:color w:val="000000"/>
        </w:rPr>
        <w:t xml:space="preserve">Supplementary </w:t>
      </w:r>
      <w:r w:rsidR="001A5C4B" w:rsidRPr="009F2AD8">
        <w:rPr>
          <w:b/>
          <w:bCs/>
          <w:color w:val="000000"/>
        </w:rPr>
        <w:t>Table 1</w:t>
      </w:r>
      <w:r w:rsidR="001A5C4B" w:rsidRPr="009F2AD8">
        <w:rPr>
          <w:color w:val="000000"/>
        </w:rPr>
        <w:t xml:space="preserve">. Out of the 80 TAMs from COVID-19 data, we found 19 bacterial species with AMR traits and their associated </w:t>
      </w:r>
      <w:proofErr w:type="spellStart"/>
      <w:r w:rsidR="001A5C4B" w:rsidRPr="009F2AD8">
        <w:rPr>
          <w:color w:val="000000"/>
        </w:rPr>
        <w:t>phages</w:t>
      </w:r>
      <w:proofErr w:type="spellEnd"/>
      <w:r w:rsidR="001A5C4B" w:rsidRPr="009F2AD8">
        <w:rPr>
          <w:color w:val="000000"/>
        </w:rPr>
        <w:t>, as per the BV-BRC database.</w:t>
      </w: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3685"/>
      </w:tblGrid>
      <w:tr w:rsidR="001A5C4B" w:rsidRPr="001A5C4B" w:rsidTr="009F2AD8">
        <w:trPr>
          <w:trHeight w:val="414"/>
        </w:trPr>
        <w:tc>
          <w:tcPr>
            <w:tcW w:w="3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COVID-19 pathogens </w:t>
            </w:r>
          </w:p>
        </w:tc>
        <w:tc>
          <w:tcPr>
            <w:tcW w:w="368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otal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ages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Source: </w:t>
            </w:r>
            <w:hyperlink r:id="rId4" w:history="1">
              <w:r w:rsidRPr="009F2AD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n-IN"/>
                </w:rPr>
                <w:t>BV-BRC</w:t>
              </w:r>
            </w:hyperlink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, accessed on 19th February, 2025</w:t>
            </w:r>
          </w:p>
        </w:tc>
      </w:tr>
      <w:tr w:rsidR="001A5C4B" w:rsidRPr="001A5C4B" w:rsidTr="009F2AD8">
        <w:trPr>
          <w:trHeight w:val="414"/>
        </w:trPr>
        <w:tc>
          <w:tcPr>
            <w:tcW w:w="38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368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cinetobacter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aumanni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urkholderi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seudomalle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Campylobacter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jejun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lostridioides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difficile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Enterobacter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cloacae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Enterococc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faecalis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Escherichia coli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8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Haemophil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influenzae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Klebsiell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neumoniae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2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ycobacterium tuberculosis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asteurell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ultocida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rovidenci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tuarti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seudomonas aeruginosa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1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almonella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enterica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7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taphylococcus aureus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6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taphylococc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aemolyticus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tenotrophomonas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altophilia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treptococc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neumoniae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3</w:t>
            </w:r>
          </w:p>
        </w:tc>
      </w:tr>
      <w:tr w:rsidR="001A5C4B" w:rsidRPr="001A5C4B" w:rsidTr="009F2AD8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treptococc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uis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</w:tr>
      <w:tr w:rsidR="001A5C4B" w:rsidRPr="001A5C4B" w:rsidTr="009F2AD8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913</w:t>
            </w:r>
          </w:p>
        </w:tc>
      </w:tr>
    </w:tbl>
    <w:p w:rsidR="00505CAE" w:rsidRPr="009F2AD8" w:rsidRDefault="00505CAE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9F2AD8" w:rsidP="001A5C4B">
      <w:pPr>
        <w:pStyle w:val="NormalWeb"/>
        <w:spacing w:before="0" w:beforeAutospacing="0" w:after="200" w:afterAutospacing="0" w:line="480" w:lineRule="auto"/>
        <w:jc w:val="both"/>
      </w:pPr>
      <w:bookmarkStart w:id="0" w:name="_GoBack"/>
      <w:bookmarkEnd w:id="0"/>
      <w:r w:rsidRPr="009F2AD8">
        <w:rPr>
          <w:b/>
          <w:bCs/>
          <w:color w:val="000000"/>
        </w:rPr>
        <w:lastRenderedPageBreak/>
        <w:t xml:space="preserve">Supplementary </w:t>
      </w:r>
      <w:r w:rsidR="001A5C4B" w:rsidRPr="009F2AD8">
        <w:rPr>
          <w:b/>
          <w:bCs/>
          <w:color w:val="000000"/>
        </w:rPr>
        <w:t>Table 2</w:t>
      </w:r>
      <w:r w:rsidR="001A5C4B" w:rsidRPr="009F2AD8">
        <w:rPr>
          <w:color w:val="000000"/>
        </w:rPr>
        <w:t xml:space="preserve">. Out of the 121 TAMs from dengue data, we found 19 bacterial species with AMR traits and their associated </w:t>
      </w:r>
      <w:proofErr w:type="spellStart"/>
      <w:r w:rsidR="001A5C4B" w:rsidRPr="009F2AD8">
        <w:rPr>
          <w:color w:val="000000"/>
        </w:rPr>
        <w:t>phages</w:t>
      </w:r>
      <w:proofErr w:type="spellEnd"/>
      <w:r w:rsidR="001A5C4B" w:rsidRPr="009F2AD8">
        <w:rPr>
          <w:color w:val="000000"/>
        </w:rPr>
        <w:t>, as per the BV-BRC database.  </w:t>
      </w: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7"/>
        <w:tblW w:w="7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3685"/>
      </w:tblGrid>
      <w:tr w:rsidR="001A5C4B" w:rsidRPr="001A5C4B" w:rsidTr="009F2AD8">
        <w:trPr>
          <w:trHeight w:val="439"/>
        </w:trPr>
        <w:tc>
          <w:tcPr>
            <w:tcW w:w="3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ngue pathogens</w:t>
            </w:r>
          </w:p>
        </w:tc>
        <w:tc>
          <w:tcPr>
            <w:tcW w:w="368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otal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ages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Source: </w:t>
            </w:r>
            <w:hyperlink r:id="rId5" w:history="1">
              <w:r w:rsidRPr="009F2AD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n-IN"/>
                </w:rPr>
                <w:t>BV-BRC</w:t>
              </w:r>
            </w:hyperlink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, accessed on 19th February, 2025</w:t>
            </w:r>
          </w:p>
        </w:tc>
      </w:tr>
      <w:tr w:rsidR="001A5C4B" w:rsidRPr="001A5C4B" w:rsidTr="009F2AD8">
        <w:trPr>
          <w:trHeight w:val="439"/>
        </w:trPr>
        <w:tc>
          <w:tcPr>
            <w:tcW w:w="38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368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cinetobacter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aumanni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urkholderi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seudomalle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Campylobacter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jejun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lostridioides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difficile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Enterobacter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cloacae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Enterococc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faecalis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Escherichia coli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8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Haemophil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influenzae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elicobacter pylori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Klebsiell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neumoniae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2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ycobacterium tuberculosis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asteurell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ultocida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rovidencia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tuartii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seudomonas aeruginosa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1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almonella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enterica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7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taphylococcus aureus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6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taphylococcus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aemolyticus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</w:tr>
      <w:tr w:rsidR="001A5C4B" w:rsidRPr="001A5C4B" w:rsidTr="009F2AD8">
        <w:trPr>
          <w:trHeight w:val="300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tenotrophomonas</w:t>
            </w:r>
            <w:proofErr w:type="spellEnd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altophilia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</w:tr>
      <w:tr w:rsidR="001A5C4B" w:rsidRPr="001A5C4B" w:rsidTr="009F2AD8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Vibrio </w:t>
            </w:r>
            <w:proofErr w:type="spellStart"/>
            <w:r w:rsidRPr="001A5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holerae</w:t>
            </w:r>
            <w:proofErr w:type="spellEnd"/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8</w:t>
            </w:r>
          </w:p>
        </w:tc>
      </w:tr>
      <w:tr w:rsidR="001A5C4B" w:rsidRPr="001A5C4B" w:rsidTr="009F2AD8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A5C4B" w:rsidRPr="001A5C4B" w:rsidRDefault="001A5C4B" w:rsidP="009F2A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5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2</w:t>
            </w:r>
          </w:p>
        </w:tc>
      </w:tr>
    </w:tbl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p w:rsidR="001A5C4B" w:rsidRPr="009F2AD8" w:rsidRDefault="001A5C4B">
      <w:pPr>
        <w:rPr>
          <w:rFonts w:ascii="Times New Roman" w:hAnsi="Times New Roman" w:cs="Times New Roman"/>
          <w:sz w:val="24"/>
          <w:szCs w:val="24"/>
        </w:rPr>
      </w:pPr>
    </w:p>
    <w:sectPr w:rsidR="001A5C4B" w:rsidRPr="009F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1BC"/>
    <w:rsid w:val="001A5C4B"/>
    <w:rsid w:val="004731BC"/>
    <w:rsid w:val="00505CAE"/>
    <w:rsid w:val="009F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42FC2"/>
  <w15:chartTrackingRefBased/>
  <w15:docId w15:val="{D7F6E9F1-D95D-4C8B-8C3E-2BBAA33AC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5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9F2A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0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1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bv-brc.org/view/GenomeList/?eq(genome_name,phage)" TargetMode="External"/><Relationship Id="rId4" Type="http://schemas.openxmlformats.org/officeDocument/2006/relationships/hyperlink" Target="https://www.bv-brc.org/view/GenomeList/?eq(genome_name,phage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dha</dc:creator>
  <cp:keywords/>
  <dc:description/>
  <cp:lastModifiedBy>Basudha</cp:lastModifiedBy>
  <cp:revision>3</cp:revision>
  <dcterms:created xsi:type="dcterms:W3CDTF">2025-06-02T12:16:00Z</dcterms:created>
  <dcterms:modified xsi:type="dcterms:W3CDTF">2025-06-02T12:23:00Z</dcterms:modified>
</cp:coreProperties>
</file>